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A4D6" w14:textId="35B64A68" w:rsidR="00C822E5" w:rsidRPr="00006DDA" w:rsidRDefault="00C822E5" w:rsidP="00C822E5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SUPPLEMENTARY INFORMATION #1</w:t>
      </w:r>
    </w:p>
    <w:p w14:paraId="7FB7AB9F" w14:textId="0957AB08" w:rsidR="00277480" w:rsidRPr="00006DDA" w:rsidRDefault="00FF6073" w:rsidP="00277480">
      <w:pPr>
        <w:pStyle w:val="normaltext"/>
        <w:rPr>
          <w:rFonts w:ascii="Arial" w:eastAsia="Times New Roman" w:hAnsi="Arial" w:cs="Arial"/>
          <w:b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 xml:space="preserve">Survey </w:t>
      </w:r>
      <w:r w:rsidR="00277480"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Questionnaire</w:t>
      </w:r>
    </w:p>
    <w:p w14:paraId="3B0924F9" w14:textId="53086017" w:rsidR="00277480" w:rsidRPr="00006DDA" w:rsidRDefault="00277480" w:rsidP="00277480">
      <w:pPr>
        <w:pStyle w:val="normaltext"/>
        <w:rPr>
          <w:rFonts w:ascii="Arial" w:eastAsia="Times New Roman" w:hAnsi="Arial" w:cs="Arial"/>
          <w:b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 xml:space="preserve">Are you an adult citizen, Panamanian or resident in Panama? </w:t>
      </w:r>
    </w:p>
    <w:p w14:paraId="3C26AD47" w14:textId="77777777" w:rsidR="00277480" w:rsidRPr="00006DDA" w:rsidRDefault="00277480" w:rsidP="00277480">
      <w:pPr>
        <w:pStyle w:val="Heading2"/>
        <w:rPr>
          <w:rFonts w:ascii="Arial" w:hAnsi="Arial" w:cs="Arial"/>
          <w:b w:val="0"/>
          <w:bCs w:val="0"/>
          <w:sz w:val="18"/>
          <w:szCs w:val="18"/>
          <w:lang w:val="en-AU"/>
        </w:rPr>
      </w:pPr>
      <w:r w:rsidRPr="00006DDA">
        <w:rPr>
          <w:rFonts w:ascii="Arial" w:hAnsi="Arial" w:cs="Arial"/>
          <w:b w:val="0"/>
          <w:bCs w:val="0"/>
          <w:sz w:val="18"/>
          <w:szCs w:val="18"/>
          <w:lang w:val="en-AU"/>
        </w:rPr>
        <w:t>( ) Yes</w:t>
      </w:r>
    </w:p>
    <w:p w14:paraId="55B51022" w14:textId="77777777" w:rsidR="00277480" w:rsidRPr="00006DDA" w:rsidRDefault="00277480" w:rsidP="00277480">
      <w:pPr>
        <w:pStyle w:val="Heading2"/>
        <w:rPr>
          <w:rFonts w:ascii="Arial" w:hAnsi="Arial" w:cs="Arial"/>
          <w:b w:val="0"/>
          <w:bCs w:val="0"/>
          <w:sz w:val="18"/>
          <w:szCs w:val="18"/>
          <w:lang w:val="en-AU"/>
        </w:rPr>
      </w:pPr>
      <w:r w:rsidRPr="00006DDA">
        <w:rPr>
          <w:rFonts w:ascii="Arial" w:hAnsi="Arial" w:cs="Arial"/>
          <w:b w:val="0"/>
          <w:bCs w:val="0"/>
          <w:sz w:val="18"/>
          <w:szCs w:val="18"/>
          <w:lang w:val="en-AU"/>
        </w:rPr>
        <w:t>( ) No</w:t>
      </w:r>
    </w:p>
    <w:p w14:paraId="3B3F66C6" w14:textId="77777777" w:rsidR="00277480" w:rsidRPr="00006DDA" w:rsidRDefault="00277480" w:rsidP="00277480">
      <w:pPr>
        <w:pStyle w:val="normaltext"/>
        <w:rPr>
          <w:rFonts w:ascii="Arial" w:eastAsia="Times New Roman" w:hAnsi="Arial" w:cs="Arial"/>
          <w:b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GENERAL</w:t>
      </w:r>
    </w:p>
    <w:p w14:paraId="4417604F" w14:textId="72722CB9" w:rsidR="00277480" w:rsidRPr="00006DDA" w:rsidRDefault="00277480" w:rsidP="00277480">
      <w:pPr>
        <w:pStyle w:val="normaltext"/>
        <w:rPr>
          <w:rFonts w:ascii="Arial" w:eastAsia="Times New Roman" w:hAnsi="Arial" w:cs="Arial"/>
          <w:b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1)What is your gender?*</w:t>
      </w:r>
    </w:p>
    <w:p w14:paraId="2BFFE743" w14:textId="77777777" w:rsidR="00277480" w:rsidRPr="00006DDA" w:rsidRDefault="00277480" w:rsidP="00277480">
      <w:pPr>
        <w:pStyle w:val="Heading3"/>
        <w:rPr>
          <w:rFonts w:ascii="Arial" w:hAnsi="Arial" w:cs="Arial"/>
          <w:b w:val="0"/>
          <w:bCs w:val="0"/>
          <w:sz w:val="18"/>
          <w:szCs w:val="18"/>
          <w:lang w:val="en-AU"/>
        </w:rPr>
      </w:pPr>
      <w:r w:rsidRPr="00006DDA">
        <w:rPr>
          <w:rFonts w:ascii="Arial" w:hAnsi="Arial" w:cs="Arial"/>
          <w:b w:val="0"/>
          <w:bCs w:val="0"/>
          <w:sz w:val="18"/>
          <w:szCs w:val="18"/>
          <w:lang w:val="en-AU"/>
        </w:rPr>
        <w:t>( ) Female</w:t>
      </w:r>
    </w:p>
    <w:p w14:paraId="1357CECF" w14:textId="77777777" w:rsidR="00277480" w:rsidRPr="00006DDA" w:rsidRDefault="00277480" w:rsidP="00277480">
      <w:pPr>
        <w:pStyle w:val="Heading3"/>
        <w:rPr>
          <w:rFonts w:ascii="Arial" w:hAnsi="Arial" w:cs="Arial"/>
          <w:b w:val="0"/>
          <w:bCs w:val="0"/>
          <w:sz w:val="18"/>
          <w:szCs w:val="18"/>
          <w:lang w:val="en-AU"/>
        </w:rPr>
      </w:pPr>
      <w:r w:rsidRPr="00006DDA">
        <w:rPr>
          <w:rFonts w:ascii="Arial" w:hAnsi="Arial" w:cs="Arial"/>
          <w:b w:val="0"/>
          <w:bCs w:val="0"/>
          <w:sz w:val="18"/>
          <w:szCs w:val="18"/>
          <w:lang w:val="en-AU"/>
        </w:rPr>
        <w:t>( ) Male</w:t>
      </w:r>
    </w:p>
    <w:p w14:paraId="2B2CA67D" w14:textId="77777777" w:rsidR="00277480" w:rsidRPr="00006DDA" w:rsidRDefault="00277480" w:rsidP="00277480">
      <w:pPr>
        <w:pStyle w:val="Heading3"/>
        <w:rPr>
          <w:rFonts w:ascii="Arial" w:hAnsi="Arial" w:cs="Arial"/>
          <w:b w:val="0"/>
          <w:bCs w:val="0"/>
          <w:sz w:val="18"/>
          <w:szCs w:val="18"/>
          <w:lang w:val="en-AU"/>
        </w:rPr>
      </w:pPr>
      <w:r w:rsidRPr="00006DDA">
        <w:rPr>
          <w:rFonts w:ascii="Arial" w:hAnsi="Arial" w:cs="Arial"/>
          <w:b w:val="0"/>
          <w:bCs w:val="0"/>
          <w:sz w:val="18"/>
          <w:szCs w:val="18"/>
          <w:lang w:val="en-AU"/>
        </w:rPr>
        <w:t>( ) Other</w:t>
      </w:r>
    </w:p>
    <w:p w14:paraId="677141C2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2) What is your age?</w:t>
      </w:r>
    </w:p>
    <w:p w14:paraId="7EF4AF3A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3) What is your province* District* County</w:t>
      </w:r>
    </w:p>
    <w:p w14:paraId="4323968B" w14:textId="579CBA92" w:rsidR="002137B4" w:rsidRPr="00006DDA" w:rsidRDefault="0051056C" w:rsidP="00277480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4</w:t>
      </w:r>
      <w:r w:rsidR="00277480" w:rsidRPr="00006DDA">
        <w:rPr>
          <w:rFonts w:ascii="Arial" w:eastAsia="Times New Roman" w:hAnsi="Arial" w:cs="Arial"/>
          <w:sz w:val="18"/>
          <w:szCs w:val="18"/>
          <w:lang w:val="en-AU"/>
        </w:rPr>
        <w:t>) What is your educational level?</w:t>
      </w:r>
    </w:p>
    <w:p w14:paraId="5256CAF5" w14:textId="77777777" w:rsidR="00277480" w:rsidRPr="00006DDA" w:rsidRDefault="00277480" w:rsidP="00277480">
      <w:pPr>
        <w:pStyle w:val="Heading4"/>
        <w:rPr>
          <w:rFonts w:ascii="Arial" w:hAnsi="Arial" w:cs="Arial"/>
          <w:b w:val="0"/>
          <w:bCs w:val="0"/>
          <w:sz w:val="18"/>
          <w:szCs w:val="18"/>
          <w:lang w:val="en-AU"/>
        </w:rPr>
      </w:pPr>
      <w:r w:rsidRPr="00006DDA">
        <w:rPr>
          <w:rFonts w:ascii="Arial" w:hAnsi="Arial" w:cs="Arial"/>
          <w:b w:val="0"/>
          <w:bCs w:val="0"/>
          <w:sz w:val="18"/>
          <w:szCs w:val="18"/>
          <w:lang w:val="en-AU"/>
        </w:rPr>
        <w:t>( ) Elementary or basic</w:t>
      </w:r>
    </w:p>
    <w:p w14:paraId="66B4F0BE" w14:textId="77777777" w:rsidR="00277480" w:rsidRPr="00006DDA" w:rsidRDefault="00277480" w:rsidP="00277480">
      <w:pPr>
        <w:pStyle w:val="Heading4"/>
        <w:rPr>
          <w:rFonts w:ascii="Arial" w:hAnsi="Arial" w:cs="Arial"/>
          <w:b w:val="0"/>
          <w:bCs w:val="0"/>
          <w:sz w:val="18"/>
          <w:szCs w:val="18"/>
          <w:lang w:val="en-AU"/>
        </w:rPr>
      </w:pPr>
      <w:r w:rsidRPr="00006DDA">
        <w:rPr>
          <w:rFonts w:ascii="Arial" w:hAnsi="Arial" w:cs="Arial"/>
          <w:b w:val="0"/>
          <w:bCs w:val="0"/>
          <w:sz w:val="18"/>
          <w:szCs w:val="18"/>
          <w:lang w:val="en-AU"/>
        </w:rPr>
        <w:t>( ) Secondary (middle)</w:t>
      </w:r>
    </w:p>
    <w:p w14:paraId="46849DC3" w14:textId="77777777" w:rsidR="00277480" w:rsidRPr="00006DDA" w:rsidRDefault="00277480" w:rsidP="00277480">
      <w:pPr>
        <w:pStyle w:val="Heading4"/>
        <w:rPr>
          <w:rFonts w:ascii="Arial" w:hAnsi="Arial" w:cs="Arial"/>
          <w:b w:val="0"/>
          <w:bCs w:val="0"/>
          <w:sz w:val="18"/>
          <w:szCs w:val="18"/>
          <w:lang w:val="en-AU"/>
        </w:rPr>
      </w:pPr>
      <w:r w:rsidRPr="00006DDA">
        <w:rPr>
          <w:rFonts w:ascii="Arial" w:hAnsi="Arial" w:cs="Arial"/>
          <w:b w:val="0"/>
          <w:bCs w:val="0"/>
          <w:sz w:val="18"/>
          <w:szCs w:val="18"/>
          <w:lang w:val="en-AU"/>
        </w:rPr>
        <w:t>( ) University</w:t>
      </w:r>
    </w:p>
    <w:p w14:paraId="152BEAB6" w14:textId="77777777" w:rsidR="00277480" w:rsidRPr="00006DDA" w:rsidRDefault="00277480" w:rsidP="00277480">
      <w:pPr>
        <w:pStyle w:val="Heading4"/>
        <w:rPr>
          <w:rFonts w:ascii="Arial" w:hAnsi="Arial" w:cs="Arial"/>
          <w:b w:val="0"/>
          <w:bCs w:val="0"/>
          <w:sz w:val="18"/>
          <w:szCs w:val="18"/>
          <w:lang w:val="en-AU"/>
        </w:rPr>
      </w:pPr>
      <w:r w:rsidRPr="00006DDA">
        <w:rPr>
          <w:rFonts w:ascii="Arial" w:hAnsi="Arial" w:cs="Arial"/>
          <w:b w:val="0"/>
          <w:bCs w:val="0"/>
          <w:sz w:val="18"/>
          <w:szCs w:val="18"/>
          <w:lang w:val="en-AU"/>
        </w:rPr>
        <w:t>( ) None</w:t>
      </w:r>
    </w:p>
    <w:p w14:paraId="40106FF6" w14:textId="66D6023B" w:rsidR="00277480" w:rsidRPr="00006DDA" w:rsidRDefault="0051056C" w:rsidP="00277480">
      <w:pPr>
        <w:pStyle w:val="normaltext"/>
        <w:rPr>
          <w:rFonts w:ascii="Arial" w:eastAsia="Times New Roman" w:hAnsi="Arial" w:cs="Arial"/>
          <w:b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5</w:t>
      </w:r>
      <w:r w:rsidR="00277480"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) What is your current employment status?</w:t>
      </w:r>
    </w:p>
    <w:p w14:paraId="51A40C74" w14:textId="77777777" w:rsidR="00277480" w:rsidRPr="00006DDA" w:rsidRDefault="00277480" w:rsidP="00277480">
      <w:pPr>
        <w:pStyle w:val="normaltext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( ) Salaried</w:t>
      </w:r>
    </w:p>
    <w:p w14:paraId="1D7EA10C" w14:textId="77777777" w:rsidR="00277480" w:rsidRPr="00006DDA" w:rsidRDefault="00277480" w:rsidP="00277480">
      <w:pPr>
        <w:pStyle w:val="normaltext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( ) Self-employed</w:t>
      </w:r>
    </w:p>
    <w:p w14:paraId="1DF51A36" w14:textId="77777777" w:rsidR="00277480" w:rsidRPr="00006DDA" w:rsidRDefault="00277480" w:rsidP="00277480">
      <w:pPr>
        <w:pStyle w:val="normaltext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( ) Retired/Pensioned</w:t>
      </w:r>
    </w:p>
    <w:p w14:paraId="5EFB3CB7" w14:textId="77777777" w:rsidR="00277480" w:rsidRPr="00006DDA" w:rsidRDefault="00277480" w:rsidP="00277480">
      <w:pPr>
        <w:pStyle w:val="normaltext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( ) Unemployed/Not working</w:t>
      </w:r>
    </w:p>
    <w:p w14:paraId="67553409" w14:textId="77777777" w:rsidR="00277480" w:rsidRPr="00006DDA" w:rsidRDefault="00277480" w:rsidP="00277480">
      <w:pPr>
        <w:pStyle w:val="normaltext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( ) I work as a domestic worker</w:t>
      </w:r>
    </w:p>
    <w:p w14:paraId="08320456" w14:textId="4ABA2B44" w:rsidR="002137B4" w:rsidRPr="00006DDA" w:rsidRDefault="00277480" w:rsidP="00277480">
      <w:pPr>
        <w:pStyle w:val="normaltext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( ) Student</w:t>
      </w:r>
    </w:p>
    <w:p w14:paraId="2792AC4C" w14:textId="6A2CBB25" w:rsidR="00277480" w:rsidRPr="00006DDA" w:rsidRDefault="0051056C" w:rsidP="00277480">
      <w:pPr>
        <w:pStyle w:val="Heading2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6</w:t>
      </w:r>
      <w:r w:rsidR="00277480" w:rsidRPr="00006DDA">
        <w:rPr>
          <w:rFonts w:ascii="Arial" w:eastAsia="Times New Roman" w:hAnsi="Arial" w:cs="Arial"/>
          <w:sz w:val="18"/>
          <w:szCs w:val="18"/>
          <w:lang w:val="en-AU"/>
        </w:rPr>
        <w:t>) What is the approximate monthly household income*?</w:t>
      </w:r>
    </w:p>
    <w:p w14:paraId="40E8B22E" w14:textId="24A25146" w:rsidR="00277480" w:rsidRPr="00006DDA" w:rsidRDefault="00277480" w:rsidP="00277480">
      <w:pPr>
        <w:pStyle w:val="Heading2"/>
        <w:spacing w:before="0" w:beforeAutospacing="0" w:after="0" w:afterAutospacing="0" w:line="360" w:lineRule="auto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0 - 400 dollars</w:t>
      </w:r>
      <w:r w:rsidR="00912C83"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 xml:space="preserve"> (usd)</w:t>
      </w:r>
    </w:p>
    <w:p w14:paraId="3A086EFF" w14:textId="7D70C473" w:rsidR="00277480" w:rsidRPr="00006DDA" w:rsidRDefault="00277480" w:rsidP="00277480">
      <w:pPr>
        <w:pStyle w:val="Heading2"/>
        <w:spacing w:before="0" w:beforeAutospacing="0" w:after="0" w:afterAutospacing="0" w:line="360" w:lineRule="auto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401 - 1000 dollars</w:t>
      </w:r>
      <w:r w:rsidR="00912C83"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 xml:space="preserve"> (usd)</w:t>
      </w:r>
    </w:p>
    <w:p w14:paraId="7096EFC5" w14:textId="210277ED" w:rsidR="00277480" w:rsidRPr="00006DDA" w:rsidRDefault="00277480" w:rsidP="00277480">
      <w:pPr>
        <w:pStyle w:val="Heading2"/>
        <w:spacing w:before="0" w:beforeAutospacing="0" w:after="0" w:afterAutospacing="0" w:line="360" w:lineRule="auto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1001 - 2000 dollars</w:t>
      </w:r>
      <w:r w:rsidR="00912C83"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 xml:space="preserve"> (usd)</w:t>
      </w:r>
    </w:p>
    <w:p w14:paraId="2D6D9E6B" w14:textId="4250073A" w:rsidR="00277480" w:rsidRPr="00006DDA" w:rsidRDefault="00277480" w:rsidP="00277480">
      <w:pPr>
        <w:pStyle w:val="Heading2"/>
        <w:spacing w:before="0" w:beforeAutospacing="0" w:after="0" w:afterAutospacing="0" w:line="360" w:lineRule="auto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More than 2000 dollars</w:t>
      </w:r>
      <w:r w:rsidR="00912C83"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 xml:space="preserve"> (usd)</w:t>
      </w:r>
    </w:p>
    <w:p w14:paraId="524EF9A1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 xml:space="preserve">Pandemic Related Data </w:t>
      </w:r>
    </w:p>
    <w:p w14:paraId="3ACB6C55" w14:textId="4040843B" w:rsidR="00277480" w:rsidRPr="00006DDA" w:rsidRDefault="0051056C" w:rsidP="00277480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7</w:t>
      </w:r>
      <w:r w:rsidR="00277480" w:rsidRPr="00006DDA">
        <w:rPr>
          <w:rFonts w:ascii="Arial" w:eastAsia="Times New Roman" w:hAnsi="Arial" w:cs="Arial"/>
          <w:sz w:val="18"/>
          <w:szCs w:val="18"/>
          <w:lang w:val="en-AU"/>
        </w:rPr>
        <w:t>) Select the place where you live during this pandemic*.</w:t>
      </w:r>
    </w:p>
    <w:p w14:paraId="2907C05D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House</w:t>
      </w:r>
    </w:p>
    <w:p w14:paraId="296B6E34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lastRenderedPageBreak/>
        <w:t>( ) Apartment in building</w:t>
      </w:r>
    </w:p>
    <w:p w14:paraId="196F8022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Room in a tenement or multi-family dwelling</w:t>
      </w:r>
    </w:p>
    <w:p w14:paraId="3F8B2145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 xml:space="preserve">( ) Other: </w:t>
      </w:r>
    </w:p>
    <w:p w14:paraId="41961B6D" w14:textId="13D3B7DB" w:rsidR="00277480" w:rsidRPr="00006DDA" w:rsidRDefault="0051056C" w:rsidP="00277480">
      <w:pPr>
        <w:pStyle w:val="Heading2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8</w:t>
      </w:r>
      <w:r w:rsidR="00277480" w:rsidRPr="00006DDA">
        <w:rPr>
          <w:rFonts w:ascii="Arial" w:eastAsia="Times New Roman" w:hAnsi="Arial" w:cs="Arial"/>
          <w:sz w:val="18"/>
          <w:szCs w:val="18"/>
          <w:lang w:val="en-AU"/>
        </w:rPr>
        <w:t>) Do you have a confirmed diagnosis of coronavirus? *</w:t>
      </w:r>
    </w:p>
    <w:p w14:paraId="36A70F12" w14:textId="77777777" w:rsidR="00277480" w:rsidRPr="00006DDA" w:rsidRDefault="00277480" w:rsidP="00277480">
      <w:pPr>
        <w:pStyle w:val="Heading2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Yes</w:t>
      </w:r>
    </w:p>
    <w:p w14:paraId="41FA03A6" w14:textId="419DC7EC" w:rsidR="00277480" w:rsidRPr="00006DDA" w:rsidRDefault="00277480" w:rsidP="00277480">
      <w:pPr>
        <w:pStyle w:val="Heading2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 xml:space="preserve">( ) No </w:t>
      </w:r>
    </w:p>
    <w:p w14:paraId="3483DC0E" w14:textId="77777777" w:rsidR="00277480" w:rsidRPr="00006DDA" w:rsidRDefault="00277480" w:rsidP="00277480">
      <w:pPr>
        <w:pStyle w:val="Heading2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I am waiting for the test result.</w:t>
      </w:r>
    </w:p>
    <w:p w14:paraId="68B613E0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Data related to your health</w:t>
      </w:r>
    </w:p>
    <w:p w14:paraId="2C257552" w14:textId="7359B8F7" w:rsidR="00277480" w:rsidRPr="00006DDA" w:rsidRDefault="0051056C" w:rsidP="00277480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9</w:t>
      </w:r>
      <w:r w:rsidR="00277480" w:rsidRPr="00006DDA">
        <w:rPr>
          <w:rFonts w:ascii="Arial" w:eastAsia="Times New Roman" w:hAnsi="Arial" w:cs="Arial"/>
          <w:sz w:val="18"/>
          <w:szCs w:val="18"/>
          <w:lang w:val="en-AU"/>
        </w:rPr>
        <w:t>) What is your approximate height?________________________________________</w:t>
      </w:r>
    </w:p>
    <w:p w14:paraId="34128D07" w14:textId="08829C12" w:rsidR="00277480" w:rsidRPr="00006DDA" w:rsidRDefault="0051056C" w:rsidP="00277480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10</w:t>
      </w:r>
      <w:r w:rsidR="00277480" w:rsidRPr="00006DDA">
        <w:rPr>
          <w:rFonts w:ascii="Arial" w:eastAsia="Times New Roman" w:hAnsi="Arial" w:cs="Arial"/>
          <w:sz w:val="18"/>
          <w:szCs w:val="18"/>
          <w:lang w:val="en-AU"/>
        </w:rPr>
        <w:t>) What is your approximate weight?*_________________________________________________</w:t>
      </w:r>
    </w:p>
    <w:p w14:paraId="447D60BA" w14:textId="5507C486" w:rsidR="00277480" w:rsidRPr="00006DDA" w:rsidRDefault="0051056C" w:rsidP="00277480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11</w:t>
      </w:r>
      <w:r w:rsidR="00277480" w:rsidRPr="00006DDA">
        <w:rPr>
          <w:rFonts w:ascii="Arial" w:eastAsia="Times New Roman" w:hAnsi="Arial" w:cs="Arial"/>
          <w:sz w:val="18"/>
          <w:szCs w:val="18"/>
          <w:lang w:val="en-AU"/>
        </w:rPr>
        <w:t xml:space="preserve">) During the pandemic, have you:* </w:t>
      </w:r>
    </w:p>
    <w:p w14:paraId="18F48AE0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gained/are gaining weight</w:t>
      </w:r>
    </w:p>
    <w:p w14:paraId="78807BE7" w14:textId="77777777" w:rsidR="00277480" w:rsidRPr="00006DDA" w:rsidRDefault="00277480" w:rsidP="00277480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lost/ are losing weight</w:t>
      </w:r>
    </w:p>
    <w:p w14:paraId="3AAE5052" w14:textId="77777777" w:rsidR="00912C83" w:rsidRPr="00006DDA" w:rsidRDefault="00277480" w:rsidP="00277480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maintained/are maintaining your weight</w:t>
      </w:r>
    </w:p>
    <w:p w14:paraId="66E4DC8E" w14:textId="170F5946" w:rsidR="00912C83" w:rsidRPr="00006DDA" w:rsidRDefault="00912C83" w:rsidP="00912C83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1</w:t>
      </w:r>
      <w:r w:rsidR="0051056C" w:rsidRPr="00006DDA">
        <w:rPr>
          <w:rFonts w:ascii="Arial" w:eastAsia="Times New Roman" w:hAnsi="Arial" w:cs="Arial"/>
          <w:sz w:val="18"/>
          <w:szCs w:val="18"/>
          <w:lang w:val="en-AU"/>
        </w:rPr>
        <w:t>2</w:t>
      </w:r>
      <w:r w:rsidRPr="00006DDA">
        <w:rPr>
          <w:rFonts w:ascii="Arial" w:eastAsia="Times New Roman" w:hAnsi="Arial" w:cs="Arial"/>
          <w:sz w:val="18"/>
          <w:szCs w:val="18"/>
          <w:lang w:val="en-AU"/>
        </w:rPr>
        <w:t>) Which of the following feelings are you experiencing most intensely in the last few days (you can check more than one)*?</w:t>
      </w:r>
    </w:p>
    <w:p w14:paraId="74EE1FB4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Fear/anxiety</w:t>
      </w:r>
    </w:p>
    <w:p w14:paraId="6E4340B6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Sadness</w:t>
      </w:r>
    </w:p>
    <w:p w14:paraId="25167DEE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Anger</w:t>
      </w:r>
    </w:p>
    <w:p w14:paraId="6AE9D805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Calmness</w:t>
      </w:r>
    </w:p>
    <w:p w14:paraId="28111960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Joy</w:t>
      </w:r>
    </w:p>
    <w:p w14:paraId="33073E89" w14:textId="66B6E6E6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 ] Anxiety</w:t>
      </w:r>
    </w:p>
    <w:p w14:paraId="37F6CC43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Worry</w:t>
      </w:r>
    </w:p>
    <w:p w14:paraId="54B747A3" w14:textId="46769E9A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 ] None of the above</w:t>
      </w:r>
    </w:p>
    <w:p w14:paraId="5CE82B3A" w14:textId="39671380" w:rsidR="00912C83" w:rsidRPr="00006DDA" w:rsidRDefault="00912C83" w:rsidP="00912C83">
      <w:pPr>
        <w:pStyle w:val="NormalWeb"/>
        <w:spacing w:after="240"/>
        <w:rPr>
          <w:rFonts w:ascii="Arial" w:eastAsia="Times New Roman" w:hAnsi="Arial" w:cs="Arial"/>
          <w:b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1</w:t>
      </w:r>
      <w:r w:rsidR="0051056C"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3</w:t>
      </w: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 xml:space="preserve">) Select below the disease(s) of which you have been diagnosed (more than one can be checked) * </w:t>
      </w:r>
    </w:p>
    <w:p w14:paraId="7A62C597" w14:textId="51CF3DB1" w:rsidR="00912C83" w:rsidRPr="00006DDA" w:rsidRDefault="00912C83" w:rsidP="00912C83">
      <w:pPr>
        <w:pStyle w:val="NormalWeb"/>
        <w:spacing w:after="240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[ ] Diabetes type II (high blood sugar)</w:t>
      </w:r>
    </w:p>
    <w:p w14:paraId="3E7CBFDA" w14:textId="157EB297" w:rsidR="00912C83" w:rsidRPr="00006DDA" w:rsidRDefault="00912C83" w:rsidP="00912C83">
      <w:pPr>
        <w:pStyle w:val="NormalWeb"/>
        <w:spacing w:after="240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 xml:space="preserve"> [ ] Arterial hypertension (high blood pressure)</w:t>
      </w:r>
    </w:p>
    <w:p w14:paraId="52D8E975" w14:textId="013A9716" w:rsidR="00912C83" w:rsidRPr="00006DDA" w:rsidRDefault="00912C83" w:rsidP="00912C83">
      <w:pPr>
        <w:pStyle w:val="NormalWeb"/>
        <w:spacing w:after="240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[ ] Obesity/Overweight</w:t>
      </w:r>
    </w:p>
    <w:p w14:paraId="6681107B" w14:textId="55AB455A" w:rsidR="00912C83" w:rsidRPr="00006DDA" w:rsidRDefault="00912C83" w:rsidP="00912C83">
      <w:pPr>
        <w:pStyle w:val="NormalWeb"/>
        <w:spacing w:after="240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[ ] Cancer</w:t>
      </w:r>
    </w:p>
    <w:p w14:paraId="00623CDE" w14:textId="07C12519" w:rsidR="00912C83" w:rsidRPr="00006DDA" w:rsidRDefault="00912C83" w:rsidP="00912C83">
      <w:pPr>
        <w:pStyle w:val="NormalWeb"/>
        <w:spacing w:after="240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[ ] Kidney or renal disease</w:t>
      </w:r>
    </w:p>
    <w:p w14:paraId="53C5BFA1" w14:textId="0708214E" w:rsidR="00912C83" w:rsidRPr="00006DDA" w:rsidRDefault="00912C83" w:rsidP="00912C83">
      <w:pPr>
        <w:pStyle w:val="NormalWeb"/>
        <w:spacing w:after="240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lastRenderedPageBreak/>
        <w:t>[ ] None</w:t>
      </w:r>
    </w:p>
    <w:p w14:paraId="12CAF707" w14:textId="6455590E" w:rsidR="002137B4" w:rsidRPr="00006DDA" w:rsidRDefault="00912C83" w:rsidP="00912C83">
      <w:pPr>
        <w:pStyle w:val="NormalWeb"/>
        <w:spacing w:after="240" w:afterAutospacing="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[ ] Other: _________________________________________________</w:t>
      </w:r>
    </w:p>
    <w:p w14:paraId="25F3BEDB" w14:textId="0B7AB577" w:rsidR="00912C83" w:rsidRPr="00006DDA" w:rsidRDefault="00912C83" w:rsidP="00912C83">
      <w:pPr>
        <w:pStyle w:val="Heading3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1</w:t>
      </w:r>
      <w:r w:rsidR="0051056C" w:rsidRPr="00006DDA">
        <w:rPr>
          <w:rFonts w:ascii="Arial" w:eastAsia="Times New Roman" w:hAnsi="Arial" w:cs="Arial"/>
          <w:sz w:val="18"/>
          <w:szCs w:val="18"/>
          <w:lang w:val="en-AU"/>
        </w:rPr>
        <w:t>4</w:t>
      </w:r>
      <w:r w:rsidRPr="00006DDA">
        <w:rPr>
          <w:rFonts w:ascii="Arial" w:eastAsia="Times New Roman" w:hAnsi="Arial" w:cs="Arial"/>
          <w:sz w:val="18"/>
          <w:szCs w:val="18"/>
          <w:lang w:val="en-AU"/>
        </w:rPr>
        <w:t>) Select the activity related to body mobility (physical activity) that best fits your situation*.</w:t>
      </w:r>
    </w:p>
    <w:p w14:paraId="12ED8F4F" w14:textId="77777777" w:rsidR="00912C83" w:rsidRPr="00006DDA" w:rsidRDefault="00912C83" w:rsidP="00912C83">
      <w:pPr>
        <w:pStyle w:val="Heading3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I was sedentary before and during the pandemic -1</w:t>
      </w:r>
    </w:p>
    <w:p w14:paraId="3E9F8292" w14:textId="77777777" w:rsidR="00912C83" w:rsidRPr="00006DDA" w:rsidRDefault="00912C83" w:rsidP="00912C83">
      <w:pPr>
        <w:pStyle w:val="Heading3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I was sedentary before the start of the pandemic and now I am physically active. 1</w:t>
      </w:r>
    </w:p>
    <w:p w14:paraId="0860EFB6" w14:textId="77777777" w:rsidR="00912C83" w:rsidRPr="00006DDA" w:rsidRDefault="00912C83" w:rsidP="00912C83">
      <w:pPr>
        <w:pStyle w:val="Heading3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I was physically active before the beginning of the pandemic and have stopped. -1</w:t>
      </w:r>
    </w:p>
    <w:p w14:paraId="3D432E01" w14:textId="77777777" w:rsidR="00912C83" w:rsidRPr="00006DDA" w:rsidRDefault="00912C83" w:rsidP="00912C83">
      <w:pPr>
        <w:pStyle w:val="Heading3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I have always been physically active and continue to be physically active. 0</w:t>
      </w:r>
    </w:p>
    <w:p w14:paraId="4C367C1E" w14:textId="267EF2DD" w:rsidR="00912C83" w:rsidRPr="00006DDA" w:rsidRDefault="00912C83" w:rsidP="00912C83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1</w:t>
      </w:r>
      <w:r w:rsidR="0051056C" w:rsidRPr="00006DDA">
        <w:rPr>
          <w:rFonts w:ascii="Arial" w:eastAsia="Times New Roman" w:hAnsi="Arial" w:cs="Arial"/>
          <w:sz w:val="18"/>
          <w:szCs w:val="18"/>
          <w:lang w:val="en-AU"/>
        </w:rPr>
        <w:t>5</w:t>
      </w:r>
      <w:r w:rsidRPr="00006DDA">
        <w:rPr>
          <w:rFonts w:ascii="Arial" w:eastAsia="Times New Roman" w:hAnsi="Arial" w:cs="Arial"/>
          <w:sz w:val="18"/>
          <w:szCs w:val="18"/>
          <w:lang w:val="en-AU"/>
        </w:rPr>
        <w:t>) How many hours of sleep are you currently getting per day?*_______________________</w:t>
      </w:r>
    </w:p>
    <w:p w14:paraId="61447824" w14:textId="4AC01BC4" w:rsidR="00912C83" w:rsidRPr="00006DDA" w:rsidRDefault="00912C83" w:rsidP="00912C83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1</w:t>
      </w:r>
      <w:r w:rsidR="0051056C" w:rsidRPr="00006DDA">
        <w:rPr>
          <w:rFonts w:ascii="Arial" w:eastAsia="Times New Roman" w:hAnsi="Arial" w:cs="Arial"/>
          <w:sz w:val="18"/>
          <w:szCs w:val="18"/>
          <w:lang w:val="en-AU"/>
        </w:rPr>
        <w:t>6</w:t>
      </w:r>
      <w:r w:rsidRPr="00006DDA">
        <w:rPr>
          <w:rFonts w:ascii="Arial" w:eastAsia="Times New Roman" w:hAnsi="Arial" w:cs="Arial"/>
          <w:sz w:val="18"/>
          <w:szCs w:val="18"/>
          <w:lang w:val="en-AU"/>
        </w:rPr>
        <w:t>) What criteria do you take into account when choosing food during shopping in this pandemic (you can select more than one)? *</w:t>
      </w:r>
    </w:p>
    <w:p w14:paraId="1AC1F6D7" w14:textId="383235A1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[ ]</w:t>
      </w: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Health: I try to choose more natural and healthier foods.</w:t>
      </w:r>
    </w:p>
    <w:p w14:paraId="1E274FF4" w14:textId="2C5F8329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Cost: I choose by price and buy the cheapest.</w:t>
      </w:r>
    </w:p>
    <w:p w14:paraId="6532FFCE" w14:textId="79125498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Food shelf life: I choose non-perishable foods (cans, bottles, vacuum-packed, frozen).</w:t>
      </w:r>
    </w:p>
    <w:p w14:paraId="708C7C91" w14:textId="0BA38DAD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] Emotional well-being: foods that give me a sense of good mood and emotional balance.</w:t>
      </w:r>
    </w:p>
    <w:p w14:paraId="5893B4BF" w14:textId="3B84F4E6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Packaging: I choose foods with packaging that can be sanitized at home.</w:t>
      </w:r>
    </w:p>
    <w:p w14:paraId="3589D6C8" w14:textId="4772EF93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Availability: I buy foods that I find available.</w:t>
      </w:r>
    </w:p>
    <w:p w14:paraId="09DEEC4C" w14:textId="3B84CE4C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[ ] Accessibility: I buy the foods that are sold closest to my home</w:t>
      </w:r>
    </w:p>
    <w:p w14:paraId="0958A5F4" w14:textId="45524F0D" w:rsidR="00912C83" w:rsidRPr="00006DDA" w:rsidRDefault="0051056C" w:rsidP="00912C83">
      <w:pPr>
        <w:pStyle w:val="Heading2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17</w:t>
      </w:r>
      <w:r w:rsidR="00912C83" w:rsidRPr="00006DDA">
        <w:rPr>
          <w:rFonts w:ascii="Arial" w:eastAsia="Times New Roman" w:hAnsi="Arial" w:cs="Arial"/>
          <w:sz w:val="18"/>
          <w:szCs w:val="18"/>
          <w:lang w:val="en-AU"/>
        </w:rPr>
        <w:t xml:space="preserve">) Of the total family income. How much money do you use for food expenses ( groceries) on a monthly </w:t>
      </w:r>
      <w:r w:rsidR="00006DDA" w:rsidRPr="00006DDA">
        <w:rPr>
          <w:rFonts w:ascii="Arial" w:eastAsia="Times New Roman" w:hAnsi="Arial" w:cs="Arial"/>
          <w:sz w:val="18"/>
          <w:szCs w:val="18"/>
          <w:lang w:val="en-AU"/>
        </w:rPr>
        <w:t>basis?</w:t>
      </w:r>
      <w:r w:rsidR="00912C83" w:rsidRPr="00006DDA">
        <w:rPr>
          <w:rFonts w:ascii="Arial" w:eastAsia="Times New Roman" w:hAnsi="Arial" w:cs="Arial"/>
          <w:sz w:val="18"/>
          <w:szCs w:val="18"/>
          <w:lang w:val="en-AU"/>
        </w:rPr>
        <w:t xml:space="preserve"> *</w:t>
      </w:r>
    </w:p>
    <w:p w14:paraId="28E3350B" w14:textId="77777777" w:rsidR="00912C83" w:rsidRPr="00006DDA" w:rsidRDefault="00912C83" w:rsidP="00912C83">
      <w:pPr>
        <w:pStyle w:val="Heading2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0-100 usd</w:t>
      </w:r>
    </w:p>
    <w:p w14:paraId="2F76B1B3" w14:textId="77777777" w:rsidR="00912C83" w:rsidRPr="00006DDA" w:rsidRDefault="00912C83" w:rsidP="00912C83">
      <w:pPr>
        <w:pStyle w:val="Heading2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101-200 usd</w:t>
      </w:r>
    </w:p>
    <w:p w14:paraId="778BFD89" w14:textId="77777777" w:rsidR="00912C83" w:rsidRPr="00006DDA" w:rsidRDefault="00912C83" w:rsidP="00912C83">
      <w:pPr>
        <w:pStyle w:val="Heading2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201-300 usd</w:t>
      </w:r>
    </w:p>
    <w:p w14:paraId="508A64FC" w14:textId="77777777" w:rsidR="00912C83" w:rsidRPr="00006DDA" w:rsidRDefault="00912C83" w:rsidP="00912C83">
      <w:pPr>
        <w:pStyle w:val="Heading2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301-400 usd</w:t>
      </w:r>
    </w:p>
    <w:p w14:paraId="6850E6E5" w14:textId="77777777" w:rsidR="00912C83" w:rsidRPr="00006DDA" w:rsidRDefault="00912C83" w:rsidP="00912C83">
      <w:pPr>
        <w:pStyle w:val="Heading2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401-500 usd</w:t>
      </w:r>
    </w:p>
    <w:p w14:paraId="67346E26" w14:textId="77777777" w:rsidR="00912C83" w:rsidRPr="00006DDA" w:rsidRDefault="00912C83" w:rsidP="00912C83">
      <w:pPr>
        <w:pStyle w:val="Heading2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more than 500 usd</w:t>
      </w:r>
    </w:p>
    <w:p w14:paraId="51779B78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FOOD CONSUMPTION (beverages, food)</w:t>
      </w:r>
    </w:p>
    <w:p w14:paraId="749421F5" w14:textId="0831EA21" w:rsidR="00912C83" w:rsidRPr="00006DDA" w:rsidRDefault="0051056C" w:rsidP="00912C83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18</w:t>
      </w:r>
      <w:r w:rsidR="00912C83" w:rsidRPr="00006DDA">
        <w:rPr>
          <w:rFonts w:ascii="Arial" w:eastAsia="Times New Roman" w:hAnsi="Arial" w:cs="Arial"/>
          <w:sz w:val="18"/>
          <w:szCs w:val="18"/>
          <w:lang w:val="en-AU"/>
        </w:rPr>
        <w:t>) What is the number of meals you usually ate per day BEFORE the pandemic (include things you ate between meals). *</w:t>
      </w:r>
    </w:p>
    <w:p w14:paraId="71E7AC43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1 a 2</w:t>
      </w:r>
    </w:p>
    <w:p w14:paraId="5FC874B5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3 a 4</w:t>
      </w:r>
    </w:p>
    <w:p w14:paraId="28323306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>( ) 5 a 6</w:t>
      </w:r>
    </w:p>
    <w:p w14:paraId="79D0298F" w14:textId="77777777" w:rsidR="00912C83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lastRenderedPageBreak/>
        <w:t>( ) More than 6</w:t>
      </w:r>
    </w:p>
    <w:p w14:paraId="7E0ACEEC" w14:textId="54817BBA" w:rsidR="00912C83" w:rsidRPr="00006DDA" w:rsidRDefault="0051056C" w:rsidP="00912C83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19</w:t>
      </w:r>
      <w:r w:rsidR="00912C83" w:rsidRPr="00006DDA">
        <w:rPr>
          <w:rFonts w:ascii="Arial" w:eastAsia="Times New Roman" w:hAnsi="Arial" w:cs="Arial"/>
          <w:sz w:val="18"/>
          <w:szCs w:val="18"/>
          <w:lang w:val="en-AU"/>
        </w:rPr>
        <w:t>) In general, do you think your diet during the pandemic*?</w:t>
      </w:r>
    </w:p>
    <w:p w14:paraId="37284030" w14:textId="1E333EB1" w:rsidR="00592227" w:rsidRPr="00006DDA" w:rsidRDefault="00912C83" w:rsidP="00912C83">
      <w:pPr>
        <w:pStyle w:val="Heading4"/>
        <w:rPr>
          <w:rFonts w:ascii="Arial" w:eastAsia="Times New Roman" w:hAnsi="Arial" w:cs="Arial"/>
          <w:b w:val="0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 w:val="0"/>
          <w:sz w:val="18"/>
          <w:szCs w:val="18"/>
          <w:lang w:val="en-AU"/>
        </w:rPr>
        <w:t xml:space="preserve">( ) Has improved ( ) Has gotten worse ( ) Has stayed the same </w:t>
      </w:r>
    </w:p>
    <w:p w14:paraId="216C5C7E" w14:textId="3BD34A70" w:rsidR="002137B4" w:rsidRPr="00006DDA" w:rsidRDefault="00592227" w:rsidP="00912C83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2</w:t>
      </w:r>
      <w:r w:rsidR="0051056C" w:rsidRPr="00006DDA">
        <w:rPr>
          <w:rFonts w:ascii="Arial" w:eastAsia="Times New Roman" w:hAnsi="Arial" w:cs="Arial"/>
          <w:sz w:val="18"/>
          <w:szCs w:val="18"/>
          <w:lang w:val="en-AU"/>
        </w:rPr>
        <w:t>0</w:t>
      </w:r>
      <w:r w:rsidRPr="00006DDA">
        <w:rPr>
          <w:rFonts w:ascii="Arial" w:eastAsia="Times New Roman" w:hAnsi="Arial" w:cs="Arial"/>
          <w:sz w:val="18"/>
          <w:szCs w:val="18"/>
          <w:lang w:val="en-AU"/>
        </w:rPr>
        <w:t>) During this pandemic</w:t>
      </w:r>
    </w:p>
    <w:tbl>
      <w:tblPr>
        <w:tblStyle w:val="Tabelacomgrade"/>
        <w:tblW w:w="0" w:type="auto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5237"/>
        <w:gridCol w:w="4107"/>
      </w:tblGrid>
      <w:tr w:rsidR="002137B4" w:rsidRPr="00006DDA" w14:paraId="5D271157" w14:textId="77777777" w:rsidTr="002550EE">
        <w:trPr>
          <w:trHeight w:val="35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5251D32" w14:textId="77777777" w:rsidR="002137B4" w:rsidRPr="00006DDA" w:rsidRDefault="002137B4" w:rsidP="002550EE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4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BDDF5B0" w14:textId="187AAF0A" w:rsidR="002137B4" w:rsidRPr="00006DDA" w:rsidRDefault="00592227" w:rsidP="002550E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Change (Variation)</w:t>
            </w:r>
          </w:p>
        </w:tc>
      </w:tr>
      <w:tr w:rsidR="002137B4" w:rsidRPr="00006DDA" w14:paraId="7F35DBEA" w14:textId="77777777" w:rsidTr="00727FB7"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D11D7B" w14:textId="380612E3" w:rsidR="002137B4" w:rsidRPr="00006DDA" w:rsidRDefault="00592227" w:rsidP="002550EE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umber of meals per day :</w:t>
            </w:r>
          </w:p>
        </w:tc>
        <w:tc>
          <w:tcPr>
            <w:tcW w:w="4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4B4CD4" w14:textId="77777777" w:rsidR="00592227" w:rsidRPr="00006DDA" w:rsidRDefault="00592227" w:rsidP="00592227">
            <w:pPr>
              <w:autoSpaceDE w:val="0"/>
              <w:autoSpaceDN w:val="0"/>
              <w:adjustRightInd w:val="0"/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</w:pPr>
            <w:r w:rsidRPr="00006DDA"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  <w:t>Increased</w:t>
            </w:r>
          </w:p>
          <w:p w14:paraId="44CF34DC" w14:textId="77777777" w:rsidR="00592227" w:rsidRPr="00006DDA" w:rsidRDefault="00592227" w:rsidP="00592227">
            <w:pPr>
              <w:autoSpaceDE w:val="0"/>
              <w:autoSpaceDN w:val="0"/>
              <w:adjustRightInd w:val="0"/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</w:pPr>
            <w:r w:rsidRPr="00006DDA"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  <w:t>Decreased</w:t>
            </w:r>
          </w:p>
          <w:p w14:paraId="08F02130" w14:textId="5C2BBF93" w:rsidR="002137B4" w:rsidRPr="00006DDA" w:rsidRDefault="00592227" w:rsidP="00592227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  <w:t>Has remained the same</w:t>
            </w:r>
          </w:p>
        </w:tc>
      </w:tr>
      <w:tr w:rsidR="002137B4" w:rsidRPr="00006DDA" w14:paraId="11D5AA88" w14:textId="77777777" w:rsidTr="00727FB7"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42AA06" w14:textId="23AD9C3D" w:rsidR="002137B4" w:rsidRPr="00006DDA" w:rsidRDefault="00592227" w:rsidP="002550EE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he amount of food ingested per day</w:t>
            </w:r>
            <w:r w:rsidR="002137B4"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</w:t>
            </w:r>
          </w:p>
        </w:tc>
        <w:tc>
          <w:tcPr>
            <w:tcW w:w="4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ACB574" w14:textId="77777777" w:rsidR="00592227" w:rsidRPr="00006DDA" w:rsidRDefault="00592227" w:rsidP="00592227">
            <w:pPr>
              <w:autoSpaceDE w:val="0"/>
              <w:autoSpaceDN w:val="0"/>
              <w:adjustRightInd w:val="0"/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</w:pPr>
            <w:r w:rsidRPr="00006DDA"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  <w:t>Increased</w:t>
            </w:r>
          </w:p>
          <w:p w14:paraId="45BA04C6" w14:textId="77777777" w:rsidR="00592227" w:rsidRPr="00006DDA" w:rsidRDefault="00592227" w:rsidP="00592227">
            <w:pPr>
              <w:autoSpaceDE w:val="0"/>
              <w:autoSpaceDN w:val="0"/>
              <w:adjustRightInd w:val="0"/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</w:pPr>
            <w:r w:rsidRPr="00006DDA"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  <w:t>Decreased</w:t>
            </w:r>
          </w:p>
          <w:p w14:paraId="15C06B00" w14:textId="0C55ED69" w:rsidR="002137B4" w:rsidRPr="00006DDA" w:rsidRDefault="00592227" w:rsidP="00592227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  <w:t>Has remained the same</w:t>
            </w:r>
          </w:p>
        </w:tc>
      </w:tr>
      <w:tr w:rsidR="002137B4" w:rsidRPr="00006DDA" w14:paraId="08CEECCB" w14:textId="77777777" w:rsidTr="00727FB7"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FBDA7A" w14:textId="5EF70B43" w:rsidR="002137B4" w:rsidRPr="00006DDA" w:rsidRDefault="00592227" w:rsidP="002550EE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ortion size in food consumption has:</w:t>
            </w:r>
          </w:p>
        </w:tc>
        <w:tc>
          <w:tcPr>
            <w:tcW w:w="4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8D6641" w14:textId="77777777" w:rsidR="00592227" w:rsidRPr="00006DDA" w:rsidRDefault="00592227" w:rsidP="00592227">
            <w:pPr>
              <w:autoSpaceDE w:val="0"/>
              <w:autoSpaceDN w:val="0"/>
              <w:adjustRightInd w:val="0"/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</w:pPr>
            <w:r w:rsidRPr="00006DDA"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  <w:t>Increased</w:t>
            </w:r>
          </w:p>
          <w:p w14:paraId="6F98B3E9" w14:textId="77777777" w:rsidR="00592227" w:rsidRPr="00006DDA" w:rsidRDefault="00592227" w:rsidP="00592227">
            <w:pPr>
              <w:autoSpaceDE w:val="0"/>
              <w:autoSpaceDN w:val="0"/>
              <w:adjustRightInd w:val="0"/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</w:pPr>
            <w:r w:rsidRPr="00006DDA"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  <w:t>Decreased</w:t>
            </w:r>
          </w:p>
          <w:p w14:paraId="698E07D2" w14:textId="503AEBDA" w:rsidR="002137B4" w:rsidRPr="00006DDA" w:rsidRDefault="00592227" w:rsidP="00592227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NimbusSanL-Regu" w:eastAsia="Times New Roman" w:hAnsi="NimbusSanL-Regu" w:cs="NimbusSanL-Regu"/>
                <w:sz w:val="18"/>
                <w:szCs w:val="18"/>
                <w:lang w:val="en-AU"/>
              </w:rPr>
              <w:t>Has remained the same</w:t>
            </w:r>
          </w:p>
        </w:tc>
      </w:tr>
    </w:tbl>
    <w:p w14:paraId="219CFBEF" w14:textId="04CBDF80" w:rsidR="002137B4" w:rsidRPr="00006DDA" w:rsidRDefault="002137B4" w:rsidP="002137B4">
      <w:pPr>
        <w:pStyle w:val="Heading4"/>
        <w:rPr>
          <w:rFonts w:ascii="Arial" w:eastAsia="Times New Roman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sz w:val="18"/>
          <w:szCs w:val="18"/>
          <w:lang w:val="en-AU"/>
        </w:rPr>
        <w:t>2</w:t>
      </w:r>
      <w:r w:rsidR="0051056C" w:rsidRPr="00006DDA">
        <w:rPr>
          <w:rFonts w:ascii="Arial" w:eastAsia="Times New Roman" w:hAnsi="Arial" w:cs="Arial"/>
          <w:sz w:val="18"/>
          <w:szCs w:val="18"/>
          <w:lang w:val="en-AU"/>
        </w:rPr>
        <w:t>1</w:t>
      </w:r>
      <w:r w:rsidRPr="00006DDA">
        <w:rPr>
          <w:rFonts w:ascii="Arial" w:eastAsia="Times New Roman" w:hAnsi="Arial" w:cs="Arial"/>
          <w:sz w:val="18"/>
          <w:szCs w:val="18"/>
          <w:lang w:val="en-AU"/>
        </w:rPr>
        <w:t>) En relación a la siguiente lista de alimentos evalue cual ha sido su comportamiento de consumo *</w:t>
      </w:r>
    </w:p>
    <w:tbl>
      <w:tblPr>
        <w:tblStyle w:val="Tabelacomgrade"/>
        <w:tblW w:w="0" w:type="auto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3412"/>
        <w:gridCol w:w="1650"/>
        <w:gridCol w:w="1650"/>
        <w:gridCol w:w="1610"/>
        <w:gridCol w:w="1669"/>
      </w:tblGrid>
      <w:tr w:rsidR="002137B4" w:rsidRPr="00006DDA" w14:paraId="460849ED" w14:textId="77777777" w:rsidTr="002550EE">
        <w:trPr>
          <w:trHeight w:val="926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E79CFA0" w14:textId="77777777" w:rsidR="002137B4" w:rsidRPr="00006DDA" w:rsidRDefault="002137B4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21EF1C2" w14:textId="0826E8A2" w:rsidR="002137B4" w:rsidRPr="00006DDA" w:rsidRDefault="00592227" w:rsidP="002137B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No consumption*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82D8801" w14:textId="1BE300A4" w:rsidR="002137B4" w:rsidRPr="00006DDA" w:rsidRDefault="00592227" w:rsidP="002137B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Equal consumption*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5C750C0" w14:textId="57CB7FFB" w:rsidR="002137B4" w:rsidRPr="00006DDA" w:rsidRDefault="00592227" w:rsidP="002137B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Consumption LESS than before the pandemic*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A71AD0C" w14:textId="53723005" w:rsidR="002137B4" w:rsidRPr="00006DDA" w:rsidRDefault="00592227" w:rsidP="002137B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Consumption MORE than before the pandemic*</w:t>
            </w:r>
          </w:p>
        </w:tc>
      </w:tr>
      <w:tr w:rsidR="002137B4" w:rsidRPr="00006DDA" w14:paraId="4CDE3668" w14:textId="77777777" w:rsidTr="002550EE">
        <w:trPr>
          <w:trHeight w:val="227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08D526" w14:textId="08C2C7C5" w:rsidR="002137B4" w:rsidRPr="00006DDA" w:rsidRDefault="00592227" w:rsidP="002137B4">
            <w:pPr>
              <w:rPr>
                <w:rFonts w:ascii="Arial" w:eastAsia="Times New Roman" w:hAnsi="Arial" w:cs="Arial"/>
                <w:b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b/>
                <w:sz w:val="18"/>
                <w:szCs w:val="18"/>
                <w:lang w:val="en-AU"/>
              </w:rPr>
              <w:t>Consumption report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E5FAA8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CDCF6D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9B84FB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4958BD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0A0BFDAA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DA1544" w14:textId="12CA214F" w:rsidR="002137B4" w:rsidRPr="00006DDA" w:rsidRDefault="00592227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read (mold, flute, others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6E913E" w14:textId="09F1EDDD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C6D291" w14:textId="213EDC01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88AC63" w14:textId="3CCF71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4A3626" w14:textId="5B4D9A7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6EFD8EB1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0F1C88" w14:textId="44182493" w:rsidR="002137B4" w:rsidRPr="00006DDA" w:rsidRDefault="00592227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rtilla or empanada (fried or grilled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C6429B" w14:textId="7DDA5A84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F60CCD" w14:textId="038AC5F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555DBCF" w14:textId="35DDE2D6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( )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DE44AD" w14:textId="0FB6478D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58F8440A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580115" w14:textId="06B80EF2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oxed cereal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2E41F2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A4A70C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A951CC" w14:textId="5EE39E7F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B3E22A" w14:textId="55272EDA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5B38DFA9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572B38" w14:textId="6C1AE1FA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Cereals (oats, </w:t>
            </w:r>
            <w:r w:rsidR="00F71448"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rn-starch</w:t>
            </w: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21D949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99AC79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7A679D" w14:textId="5D4469C4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E5BAB7" w14:textId="5B3D3EE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65149A4B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E946DD" w14:textId="02625FAD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Rice 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50586A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5CA2F6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E4AA01" w14:textId="2CA92428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5AE51F" w14:textId="4C820E41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26D8EDEA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702CC0" w14:textId="78A70486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tarchy vegetables (cassava, yams, potatoes, etc.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71A51C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D7D11B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7DB98B" w14:textId="6FDCEC25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44074E" w14:textId="565DDF3B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496EB469" w14:textId="77777777" w:rsidTr="002550EE">
        <w:trPr>
          <w:trHeight w:val="452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2BF4C9" w14:textId="397CEC62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egumes (lentils, beans, beans, chickpeas and similar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5AA780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D8A34F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FDBDF5" w14:textId="2FDA08D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6D1295" w14:textId="6A49CF78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066A968D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0BECDF" w14:textId="0A62F904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egetables (non-starchy vegetables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8B00D9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AC7CDD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3F2A09" w14:textId="5578570B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3C8FEF" w14:textId="548F650A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20F53F2D" w14:textId="77777777" w:rsidTr="002550EE">
        <w:trPr>
          <w:trHeight w:val="23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1E40B7" w14:textId="44B04B47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Fruits 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A58DBD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3B5CA8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5E806F" w14:textId="3EDFFED4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71EF47" w14:textId="1C241471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2B92A414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8566A7" w14:textId="0338D572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Meats 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C0158B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075F85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E84BFB" w14:textId="46DA834C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B7ADC9" w14:textId="2F30E46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4C71A85B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AD659D" w14:textId="200234CE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sh/seafood (fresh and canned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20036A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2FC902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3F20DA" w14:textId="49D7B4A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DC1DD8" w14:textId="11C59A4D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5811E544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549070" w14:textId="660204E4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icken (any part of the chicken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35E950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44669F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21C351" w14:textId="7563B9F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4EE772" w14:textId="5824A6C3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( )</w:t>
            </w:r>
          </w:p>
        </w:tc>
      </w:tr>
      <w:tr w:rsidR="002137B4" w:rsidRPr="00006DDA" w14:paraId="3462051D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954E6D" w14:textId="5012F809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ork (any part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EE7495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FB2875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4BF06A" w14:textId="64295CD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52D929" w14:textId="6A5496B8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( )</w:t>
            </w:r>
          </w:p>
        </w:tc>
      </w:tr>
      <w:tr w:rsidR="002137B4" w:rsidRPr="00006DDA" w14:paraId="7D4CA134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6AEFE5" w14:textId="0E3A65DD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iscera (liver, kidney, tripe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81ED2C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7487AC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85D7C1" w14:textId="7E83C72D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B2F422" w14:textId="51BE9665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( )</w:t>
            </w:r>
          </w:p>
        </w:tc>
      </w:tr>
      <w:tr w:rsidR="002137B4" w:rsidRPr="00006DDA" w14:paraId="6CA20161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D13475" w14:textId="40605121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ggs (fried, boiled, scrambled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D6745A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93A6050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8D98B4" w14:textId="2B3084CD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2821B6" w14:textId="045818B9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65E56211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1BE445" w14:textId="0E7BE5FA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airy products (carton milk, evaporated milk, powdered milk, yogurt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10F2A0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38A982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CBC1B5" w14:textId="239B30FC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3D322A8" w14:textId="539488FC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( )</w:t>
            </w:r>
          </w:p>
        </w:tc>
      </w:tr>
      <w:tr w:rsidR="002137B4" w:rsidRPr="00006DDA" w14:paraId="3715B0A5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F01A9E" w14:textId="50999989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resh food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39DD37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E85B34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FF93A8" w14:textId="57FC4786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D095F6" w14:textId="1C6C91DB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015CE3DF" w14:textId="77777777" w:rsidTr="00B24C03">
        <w:trPr>
          <w:trHeight w:val="488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267F35" w14:textId="678D4E97" w:rsidR="002137B4" w:rsidRPr="00006DDA" w:rsidRDefault="005E7B61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ats 1 (avocado, extra virgin olive oil, coconut oil, butter, etc.)</w:t>
            </w:r>
            <w:r w:rsidR="002137B4"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EB0938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CD7193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8AF223" w14:textId="2B622D0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780B78" w14:textId="70663783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57DDC8D5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9E9D6E" w14:textId="4CF3EC35" w:rsidR="002137B4" w:rsidRPr="00006DDA" w:rsidRDefault="00D727F9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Fats 2 </w:t>
            </w:r>
            <w:r w:rsidR="005E7B61"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ydrogenated or industrialized (vegetable oils such as sunflower oil, soybean oil, canola oil, corn oil, margarine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0A6060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2018E5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67D0C0" w14:textId="0ADC8FDB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C01B23" w14:textId="652D0318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657895FC" w14:textId="77777777" w:rsidTr="002550EE">
        <w:trPr>
          <w:trHeight w:val="236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6E7947" w14:textId="508C11AD" w:rsidR="002137B4" w:rsidRPr="00006DDA" w:rsidRDefault="00D727F9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rozen ingredients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2F9A32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3B3E51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D26E37" w14:textId="01DAF46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DADDB8" w14:textId="4A56DFF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20DC7501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1EE2F3" w14:textId="65FEC137" w:rsidR="002137B4" w:rsidRPr="00006DDA" w:rsidRDefault="00D727F9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Ultra-processed meat foods (sausages, bologna, canned hams, nuggets, etc.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F56E86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9DFA40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962E7D" w14:textId="393ACB30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821E98" w14:textId="704C4688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4F5A837C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815B4A" w14:textId="0D6DB398" w:rsidR="002137B4" w:rsidRPr="00006DDA" w:rsidRDefault="00D727F9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Consumes foods such as pizza, hamburgers, </w:t>
            </w:r>
            <w:r w:rsidR="00F71448"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rench</w:t>
            </w: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fries delivered to your home or homemade fries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97FB01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851607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AADB04" w14:textId="11BB4CF3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A10571" w14:textId="377152CF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6CA4AD8A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73182B" w14:textId="724DF564" w:rsidR="002137B4" w:rsidRPr="00006DDA" w:rsidRDefault="00D727F9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iquor in any presentation (beer, wine, or similar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730796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F6B06D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DB2283" w14:textId="5983C55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C7C385" w14:textId="5D4DEE49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75D0DF8B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A27A60" w14:textId="1AF17A0A" w:rsidR="002137B4" w:rsidRPr="00006DDA" w:rsidRDefault="00D727F9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everages such as sodas, commercial nectars or sweetened juices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3D766F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F57E0E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F1B0FC" w14:textId="2F377EBE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1F7B79" w14:textId="5D40B082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4C0FDD0D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1CCACF" w14:textId="2D7E9990" w:rsidR="002137B4" w:rsidRPr="00006DDA" w:rsidRDefault="00D727F9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Sweetened products (cookies, pastries, ice cream, </w:t>
            </w:r>
            <w:r w:rsidR="00F71448"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elatine</w:t>
            </w: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9D5605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F9CA17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CAD11C" w14:textId="7F05FF75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C509A5" w14:textId="175AFC86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  <w:tr w:rsidR="002137B4" w:rsidRPr="00006DDA" w14:paraId="4F51C657" w14:textId="77777777" w:rsidTr="002550EE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A01AF6" w14:textId="274B75C0" w:rsidR="002137B4" w:rsidRPr="00006DDA" w:rsidRDefault="00D727F9" w:rsidP="002137B4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ea, coffee or creams with sugar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36FDAC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AE9310" w14:textId="77777777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4CB616" w14:textId="242633CD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F24BC6" w14:textId="10D40B0D" w:rsidR="002137B4" w:rsidRPr="00006DDA" w:rsidRDefault="002137B4" w:rsidP="002137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06DD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( ) </w:t>
            </w:r>
          </w:p>
        </w:tc>
      </w:tr>
    </w:tbl>
    <w:p w14:paraId="0F32E887" w14:textId="77777777" w:rsidR="002137B4" w:rsidRPr="00006DDA" w:rsidRDefault="002137B4" w:rsidP="002137B4">
      <w:pPr>
        <w:pStyle w:val="NormalWeb"/>
        <w:spacing w:after="240" w:afterAutospacing="0"/>
        <w:rPr>
          <w:rFonts w:ascii="Arial" w:hAnsi="Arial" w:cs="Arial"/>
          <w:sz w:val="18"/>
          <w:szCs w:val="18"/>
          <w:lang w:val="en-AU"/>
        </w:rPr>
      </w:pPr>
    </w:p>
    <w:p w14:paraId="573120AF" w14:textId="5752B9FA" w:rsidR="00D727F9" w:rsidRPr="00006DDA" w:rsidRDefault="00D727F9" w:rsidP="00D727F9">
      <w:pPr>
        <w:pStyle w:val="NormalWeb"/>
        <w:spacing w:after="240"/>
        <w:rPr>
          <w:rFonts w:ascii="Arial" w:eastAsia="Times New Roman" w:hAnsi="Arial" w:cs="Arial"/>
          <w:b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2</w:t>
      </w:r>
      <w:r w:rsidR="0051056C"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2</w:t>
      </w: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 xml:space="preserve">) Were you taking supplements BEFORE the pandemic* </w:t>
      </w:r>
    </w:p>
    <w:p w14:paraId="625238A6" w14:textId="77777777" w:rsidR="00D727F9" w:rsidRPr="00006DDA" w:rsidRDefault="00D727F9" w:rsidP="00D727F9">
      <w:pPr>
        <w:pStyle w:val="NormalWeb"/>
        <w:spacing w:after="240"/>
        <w:rPr>
          <w:rFonts w:ascii="Arial" w:eastAsia="Times New Roman" w:hAnsi="Arial" w:cs="Arial"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( ) Yes</w:t>
      </w:r>
    </w:p>
    <w:p w14:paraId="0BD9486C" w14:textId="16B9B61D" w:rsidR="002137B4" w:rsidRPr="00006DDA" w:rsidRDefault="00D727F9" w:rsidP="00D727F9">
      <w:pPr>
        <w:pStyle w:val="NormalWeb"/>
        <w:spacing w:after="240" w:afterAutospacing="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Cs/>
          <w:sz w:val="18"/>
          <w:szCs w:val="18"/>
          <w:lang w:val="en-AU"/>
        </w:rPr>
        <w:t>( ) No</w:t>
      </w:r>
    </w:p>
    <w:p w14:paraId="4EF1DD43" w14:textId="20989641" w:rsidR="00D727F9" w:rsidRPr="00006DDA" w:rsidRDefault="00D727F9" w:rsidP="002137B4">
      <w:pPr>
        <w:pStyle w:val="normaltext"/>
        <w:rPr>
          <w:rFonts w:ascii="Arial" w:eastAsia="Times New Roman" w:hAnsi="Arial" w:cs="Arial"/>
          <w:b/>
          <w:bCs/>
          <w:sz w:val="18"/>
          <w:szCs w:val="18"/>
          <w:lang w:val="en-AU"/>
        </w:rPr>
      </w:pP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lastRenderedPageBreak/>
        <w:t>2</w:t>
      </w:r>
      <w:r w:rsidR="0051056C"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>3</w:t>
      </w:r>
      <w:r w:rsidRPr="00006DDA">
        <w:rPr>
          <w:rFonts w:ascii="Arial" w:eastAsia="Times New Roman" w:hAnsi="Arial" w:cs="Arial"/>
          <w:b/>
          <w:bCs/>
          <w:sz w:val="18"/>
          <w:szCs w:val="18"/>
          <w:lang w:val="en-AU"/>
        </w:rPr>
        <w:t xml:space="preserve">) What supplements did you start consuming DURING the pandemic? </w:t>
      </w:r>
    </w:p>
    <w:p w14:paraId="2B058BFC" w14:textId="77777777" w:rsidR="00D727F9" w:rsidRPr="00006DDA" w:rsidRDefault="00D727F9" w:rsidP="00D727F9">
      <w:pPr>
        <w:pStyle w:val="NormalWeb"/>
        <w:spacing w:after="24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hAnsi="Arial" w:cs="Arial"/>
          <w:sz w:val="18"/>
          <w:szCs w:val="18"/>
          <w:lang w:val="en-AU"/>
        </w:rPr>
        <w:t>[ ] None</w:t>
      </w:r>
    </w:p>
    <w:p w14:paraId="0ED7FB1F" w14:textId="77777777" w:rsidR="00D727F9" w:rsidRPr="00006DDA" w:rsidRDefault="00D727F9" w:rsidP="00D727F9">
      <w:pPr>
        <w:pStyle w:val="NormalWeb"/>
        <w:spacing w:after="24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hAnsi="Arial" w:cs="Arial"/>
          <w:sz w:val="18"/>
          <w:szCs w:val="18"/>
          <w:lang w:val="en-AU"/>
        </w:rPr>
        <w:t>[ ] Vitamin C</w:t>
      </w:r>
    </w:p>
    <w:p w14:paraId="0EC98D10" w14:textId="38F289B7" w:rsidR="00D727F9" w:rsidRPr="00006DDA" w:rsidRDefault="00D727F9" w:rsidP="00D727F9">
      <w:pPr>
        <w:pStyle w:val="NormalWeb"/>
        <w:spacing w:after="24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hAnsi="Arial" w:cs="Arial"/>
          <w:sz w:val="18"/>
          <w:szCs w:val="18"/>
          <w:lang w:val="en-AU"/>
        </w:rPr>
        <w:t>[ ] Vitamin D</w:t>
      </w:r>
    </w:p>
    <w:p w14:paraId="65354626" w14:textId="77777777" w:rsidR="00D727F9" w:rsidRPr="00006DDA" w:rsidRDefault="00D727F9" w:rsidP="00D727F9">
      <w:pPr>
        <w:pStyle w:val="NormalWeb"/>
        <w:spacing w:after="24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hAnsi="Arial" w:cs="Arial"/>
          <w:sz w:val="18"/>
          <w:szCs w:val="18"/>
          <w:lang w:val="en-AU"/>
        </w:rPr>
        <w:t>[ ] Mineral Zinc</w:t>
      </w:r>
    </w:p>
    <w:p w14:paraId="47D10781" w14:textId="2F64A0A6" w:rsidR="00D727F9" w:rsidRPr="00006DDA" w:rsidRDefault="00D727F9" w:rsidP="00D727F9">
      <w:pPr>
        <w:pStyle w:val="NormalWeb"/>
        <w:spacing w:after="24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hAnsi="Arial" w:cs="Arial"/>
          <w:sz w:val="18"/>
          <w:szCs w:val="18"/>
          <w:lang w:val="en-AU"/>
        </w:rPr>
        <w:t>[ ] B complex</w:t>
      </w:r>
    </w:p>
    <w:p w14:paraId="3919C8B0" w14:textId="30C01B9D" w:rsidR="00D727F9" w:rsidRPr="00006DDA" w:rsidRDefault="00D727F9" w:rsidP="00D727F9">
      <w:pPr>
        <w:pStyle w:val="NormalWeb"/>
        <w:spacing w:after="24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hAnsi="Arial" w:cs="Arial"/>
          <w:sz w:val="18"/>
          <w:szCs w:val="18"/>
          <w:lang w:val="en-AU"/>
        </w:rPr>
        <w:t>[ ] Omega 3 (DHA and EPA)</w:t>
      </w:r>
    </w:p>
    <w:p w14:paraId="2D34E633" w14:textId="7407A206" w:rsidR="00D727F9" w:rsidRPr="00006DDA" w:rsidRDefault="00D727F9" w:rsidP="00D727F9">
      <w:pPr>
        <w:pStyle w:val="NormalWeb"/>
        <w:spacing w:after="24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hAnsi="Arial" w:cs="Arial"/>
          <w:sz w:val="18"/>
          <w:szCs w:val="18"/>
          <w:lang w:val="en-AU"/>
        </w:rPr>
        <w:t>[ ] Multivitamins</w:t>
      </w:r>
    </w:p>
    <w:p w14:paraId="616FF955" w14:textId="77777777" w:rsidR="00D727F9" w:rsidRPr="00006DDA" w:rsidRDefault="00D727F9" w:rsidP="00D727F9">
      <w:pPr>
        <w:pStyle w:val="NormalWeb"/>
        <w:spacing w:after="24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hAnsi="Arial" w:cs="Arial"/>
          <w:sz w:val="18"/>
          <w:szCs w:val="18"/>
          <w:lang w:val="en-AU"/>
        </w:rPr>
        <w:t>[ ] Probiotics (bacteria in capsules)</w:t>
      </w:r>
    </w:p>
    <w:p w14:paraId="5174A524" w14:textId="1FBD24AC" w:rsidR="002137B4" w:rsidRPr="00006DDA" w:rsidRDefault="00D727F9" w:rsidP="00D727F9">
      <w:pPr>
        <w:pStyle w:val="NormalWeb"/>
        <w:spacing w:after="240" w:afterAutospacing="0"/>
        <w:rPr>
          <w:rFonts w:ascii="Arial" w:hAnsi="Arial" w:cs="Arial"/>
          <w:sz w:val="18"/>
          <w:szCs w:val="18"/>
          <w:lang w:val="en-AU"/>
        </w:rPr>
      </w:pPr>
      <w:r w:rsidRPr="00006DDA">
        <w:rPr>
          <w:rFonts w:ascii="Arial" w:hAnsi="Arial" w:cs="Arial"/>
          <w:sz w:val="18"/>
          <w:szCs w:val="18"/>
          <w:lang w:val="en-AU"/>
        </w:rPr>
        <w:t>[ ] Others</w:t>
      </w:r>
    </w:p>
    <w:p w14:paraId="02F03E9B" w14:textId="77777777" w:rsidR="002137B4" w:rsidRPr="00006DDA" w:rsidRDefault="002137B4" w:rsidP="002137B4">
      <w:pPr>
        <w:rPr>
          <w:rFonts w:ascii="Arial" w:eastAsia="Times New Roman" w:hAnsi="Arial" w:cs="Arial"/>
          <w:sz w:val="18"/>
          <w:szCs w:val="18"/>
          <w:lang w:val="en-AU"/>
        </w:rPr>
      </w:pPr>
    </w:p>
    <w:p w14:paraId="559E82B2" w14:textId="77777777" w:rsidR="002137B4" w:rsidRPr="00006DDA" w:rsidRDefault="002137B4" w:rsidP="002137B4">
      <w:pPr>
        <w:pStyle w:val="normaltext"/>
        <w:rPr>
          <w:rFonts w:ascii="Arial" w:hAnsi="Arial" w:cs="Arial"/>
          <w:sz w:val="18"/>
          <w:szCs w:val="18"/>
          <w:lang w:val="en-AU"/>
        </w:rPr>
      </w:pPr>
    </w:p>
    <w:p w14:paraId="3D08BDF5" w14:textId="77777777" w:rsidR="002137B4" w:rsidRPr="00006DDA" w:rsidRDefault="002137B4" w:rsidP="002137B4">
      <w:pPr>
        <w:pStyle w:val="NormalWeb"/>
        <w:spacing w:after="240" w:afterAutospacing="0"/>
        <w:rPr>
          <w:rFonts w:ascii="Arial" w:hAnsi="Arial" w:cs="Arial"/>
          <w:sz w:val="18"/>
          <w:szCs w:val="18"/>
          <w:lang w:val="en-AU"/>
        </w:rPr>
      </w:pPr>
    </w:p>
    <w:p w14:paraId="3B2A572D" w14:textId="77777777" w:rsidR="002137B4" w:rsidRPr="00006DDA" w:rsidRDefault="002137B4" w:rsidP="002137B4">
      <w:pPr>
        <w:pStyle w:val="normaltext"/>
        <w:rPr>
          <w:rFonts w:ascii="Arial" w:hAnsi="Arial" w:cs="Arial"/>
          <w:sz w:val="18"/>
          <w:szCs w:val="18"/>
          <w:lang w:val="en-AU"/>
        </w:rPr>
      </w:pPr>
    </w:p>
    <w:p w14:paraId="625F1BA8" w14:textId="77777777" w:rsidR="002137B4" w:rsidRPr="00006DDA" w:rsidRDefault="002137B4" w:rsidP="002137B4">
      <w:pPr>
        <w:pStyle w:val="NormalWeb"/>
        <w:spacing w:after="240" w:afterAutospacing="0"/>
        <w:rPr>
          <w:rFonts w:ascii="Arial" w:hAnsi="Arial" w:cs="Arial"/>
          <w:sz w:val="18"/>
          <w:szCs w:val="18"/>
          <w:lang w:val="en-AU"/>
        </w:rPr>
      </w:pPr>
    </w:p>
    <w:p w14:paraId="4AAEA685" w14:textId="77777777" w:rsidR="006C6046" w:rsidRPr="00006DDA" w:rsidRDefault="006C6046">
      <w:pPr>
        <w:rPr>
          <w:sz w:val="18"/>
          <w:szCs w:val="18"/>
          <w:lang w:val="en-AU"/>
        </w:rPr>
      </w:pPr>
    </w:p>
    <w:sectPr w:rsidR="006C6046" w:rsidRPr="00006DDA" w:rsidSect="00C822E5"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8DBA1" w14:textId="77777777" w:rsidR="00484A8B" w:rsidRDefault="00484A8B" w:rsidP="00B24C03">
      <w:r>
        <w:separator/>
      </w:r>
    </w:p>
  </w:endnote>
  <w:endnote w:type="continuationSeparator" w:id="0">
    <w:p w14:paraId="236AEF30" w14:textId="77777777" w:rsidR="00484A8B" w:rsidRDefault="00484A8B" w:rsidP="00B24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0517187"/>
      <w:docPartObj>
        <w:docPartGallery w:val="Page Numbers (Bottom of Page)"/>
        <w:docPartUnique/>
      </w:docPartObj>
    </w:sdtPr>
    <w:sdtEndPr/>
    <w:sdtContent>
      <w:p w14:paraId="21780FA3" w14:textId="174A4D00" w:rsidR="00B24C03" w:rsidRDefault="00B24C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8E24A99" w14:textId="77777777" w:rsidR="00B24C03" w:rsidRDefault="00B24C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07136" w14:textId="77777777" w:rsidR="00484A8B" w:rsidRDefault="00484A8B" w:rsidP="00B24C03">
      <w:r>
        <w:separator/>
      </w:r>
    </w:p>
  </w:footnote>
  <w:footnote w:type="continuationSeparator" w:id="0">
    <w:p w14:paraId="79E59A2C" w14:textId="77777777" w:rsidR="00484A8B" w:rsidRDefault="00484A8B" w:rsidP="00B24C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475751"/>
    <w:multiLevelType w:val="hybridMultilevel"/>
    <w:tmpl w:val="F98AE868"/>
    <w:lvl w:ilvl="0" w:tplc="1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A0019" w:tentative="1">
      <w:start w:val="1"/>
      <w:numFmt w:val="lowerLetter"/>
      <w:lvlText w:val="%2."/>
      <w:lvlJc w:val="left"/>
      <w:pPr>
        <w:ind w:left="1440" w:hanging="360"/>
      </w:pPr>
    </w:lvl>
    <w:lvl w:ilvl="2" w:tplc="180A001B" w:tentative="1">
      <w:start w:val="1"/>
      <w:numFmt w:val="lowerRoman"/>
      <w:lvlText w:val="%3."/>
      <w:lvlJc w:val="right"/>
      <w:pPr>
        <w:ind w:left="2160" w:hanging="180"/>
      </w:pPr>
    </w:lvl>
    <w:lvl w:ilvl="3" w:tplc="180A000F" w:tentative="1">
      <w:start w:val="1"/>
      <w:numFmt w:val="decimal"/>
      <w:lvlText w:val="%4."/>
      <w:lvlJc w:val="left"/>
      <w:pPr>
        <w:ind w:left="2880" w:hanging="360"/>
      </w:pPr>
    </w:lvl>
    <w:lvl w:ilvl="4" w:tplc="180A0019" w:tentative="1">
      <w:start w:val="1"/>
      <w:numFmt w:val="lowerLetter"/>
      <w:lvlText w:val="%5."/>
      <w:lvlJc w:val="left"/>
      <w:pPr>
        <w:ind w:left="3600" w:hanging="360"/>
      </w:pPr>
    </w:lvl>
    <w:lvl w:ilvl="5" w:tplc="180A001B" w:tentative="1">
      <w:start w:val="1"/>
      <w:numFmt w:val="lowerRoman"/>
      <w:lvlText w:val="%6."/>
      <w:lvlJc w:val="right"/>
      <w:pPr>
        <w:ind w:left="4320" w:hanging="180"/>
      </w:pPr>
    </w:lvl>
    <w:lvl w:ilvl="6" w:tplc="180A000F" w:tentative="1">
      <w:start w:val="1"/>
      <w:numFmt w:val="decimal"/>
      <w:lvlText w:val="%7."/>
      <w:lvlJc w:val="left"/>
      <w:pPr>
        <w:ind w:left="5040" w:hanging="360"/>
      </w:pPr>
    </w:lvl>
    <w:lvl w:ilvl="7" w:tplc="180A0019" w:tentative="1">
      <w:start w:val="1"/>
      <w:numFmt w:val="lowerLetter"/>
      <w:lvlText w:val="%8."/>
      <w:lvlJc w:val="left"/>
      <w:pPr>
        <w:ind w:left="5760" w:hanging="360"/>
      </w:pPr>
    </w:lvl>
    <w:lvl w:ilvl="8" w:tplc="1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DD7729"/>
    <w:multiLevelType w:val="hybridMultilevel"/>
    <w:tmpl w:val="A6DE25E4"/>
    <w:lvl w:ilvl="0" w:tplc="1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A0019" w:tentative="1">
      <w:start w:val="1"/>
      <w:numFmt w:val="lowerLetter"/>
      <w:lvlText w:val="%2."/>
      <w:lvlJc w:val="left"/>
      <w:pPr>
        <w:ind w:left="1440" w:hanging="360"/>
      </w:pPr>
    </w:lvl>
    <w:lvl w:ilvl="2" w:tplc="180A001B" w:tentative="1">
      <w:start w:val="1"/>
      <w:numFmt w:val="lowerRoman"/>
      <w:lvlText w:val="%3."/>
      <w:lvlJc w:val="right"/>
      <w:pPr>
        <w:ind w:left="2160" w:hanging="180"/>
      </w:pPr>
    </w:lvl>
    <w:lvl w:ilvl="3" w:tplc="180A000F" w:tentative="1">
      <w:start w:val="1"/>
      <w:numFmt w:val="decimal"/>
      <w:lvlText w:val="%4."/>
      <w:lvlJc w:val="left"/>
      <w:pPr>
        <w:ind w:left="2880" w:hanging="360"/>
      </w:pPr>
    </w:lvl>
    <w:lvl w:ilvl="4" w:tplc="180A0019" w:tentative="1">
      <w:start w:val="1"/>
      <w:numFmt w:val="lowerLetter"/>
      <w:lvlText w:val="%5."/>
      <w:lvlJc w:val="left"/>
      <w:pPr>
        <w:ind w:left="3600" w:hanging="360"/>
      </w:pPr>
    </w:lvl>
    <w:lvl w:ilvl="5" w:tplc="180A001B" w:tentative="1">
      <w:start w:val="1"/>
      <w:numFmt w:val="lowerRoman"/>
      <w:lvlText w:val="%6."/>
      <w:lvlJc w:val="right"/>
      <w:pPr>
        <w:ind w:left="4320" w:hanging="180"/>
      </w:pPr>
    </w:lvl>
    <w:lvl w:ilvl="6" w:tplc="180A000F" w:tentative="1">
      <w:start w:val="1"/>
      <w:numFmt w:val="decimal"/>
      <w:lvlText w:val="%7."/>
      <w:lvlJc w:val="left"/>
      <w:pPr>
        <w:ind w:left="5040" w:hanging="360"/>
      </w:pPr>
    </w:lvl>
    <w:lvl w:ilvl="7" w:tplc="180A0019" w:tentative="1">
      <w:start w:val="1"/>
      <w:numFmt w:val="lowerLetter"/>
      <w:lvlText w:val="%8."/>
      <w:lvlJc w:val="left"/>
      <w:pPr>
        <w:ind w:left="5760" w:hanging="360"/>
      </w:pPr>
    </w:lvl>
    <w:lvl w:ilvl="8" w:tplc="1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B4"/>
    <w:rsid w:val="00006DDA"/>
    <w:rsid w:val="002137B4"/>
    <w:rsid w:val="002550EE"/>
    <w:rsid w:val="00260CF2"/>
    <w:rsid w:val="00277480"/>
    <w:rsid w:val="002936D7"/>
    <w:rsid w:val="00406182"/>
    <w:rsid w:val="00484A8B"/>
    <w:rsid w:val="0051056C"/>
    <w:rsid w:val="00530C94"/>
    <w:rsid w:val="00592227"/>
    <w:rsid w:val="005E7B61"/>
    <w:rsid w:val="0066094E"/>
    <w:rsid w:val="006715FC"/>
    <w:rsid w:val="006C6046"/>
    <w:rsid w:val="00912C83"/>
    <w:rsid w:val="00B24C03"/>
    <w:rsid w:val="00C822E5"/>
    <w:rsid w:val="00D727F9"/>
    <w:rsid w:val="00E618E9"/>
    <w:rsid w:val="00F71448"/>
    <w:rsid w:val="00FF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CD996"/>
  <w15:chartTrackingRefBased/>
  <w15:docId w15:val="{20363988-0A0E-4FBC-97CE-1A0AC109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7B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9"/>
    <w:qFormat/>
    <w:rsid w:val="002137B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137B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137B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37B4"/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137B4"/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137B4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customStyle="1" w:styleId="normaltext">
    <w:name w:val="normaltext"/>
    <w:rsid w:val="002137B4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elacomgrade">
    <w:name w:val="Tabela com grade"/>
    <w:basedOn w:val="TableNormal"/>
    <w:rsid w:val="002137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nil"/>
      <w:tblCellMar>
        <w:left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137B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137B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24C03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C03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4C0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C03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2</Words>
  <Characters>5089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lina Cubilla de Alfaro</dc:creator>
  <cp:keywords/>
  <dc:description/>
  <cp:lastModifiedBy>Amador D. Goodridge J.</cp:lastModifiedBy>
  <cp:revision>3</cp:revision>
  <dcterms:created xsi:type="dcterms:W3CDTF">2022-03-04T13:15:00Z</dcterms:created>
  <dcterms:modified xsi:type="dcterms:W3CDTF">2022-03-27T17:17:00Z</dcterms:modified>
</cp:coreProperties>
</file>